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7EB41" w14:textId="1A5552B7" w:rsidR="000F2F2F" w:rsidRDefault="000F2F2F" w:rsidP="000F2F2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 w:rsidRPr="000F2F2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Figure S4. Niraparib specific modulation of expression levels of proteins involved in cholesterol biosynthesis </w:t>
      </w:r>
      <w:r w:rsidR="0069699D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pathway </w:t>
      </w:r>
      <w:r w:rsidRPr="000F2F2F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in cancer cell lines </w:t>
      </w:r>
      <w:r w:rsidR="009F7025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(proteomics)</w:t>
      </w:r>
    </w:p>
    <w:p w14:paraId="74D5395F" w14:textId="3306FAC8" w:rsidR="000F2F2F" w:rsidRDefault="000F2F2F" w:rsidP="000F2F2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</w:p>
    <w:p w14:paraId="2DCF9B81" w14:textId="052937F2" w:rsidR="000F2F2F" w:rsidRDefault="000F2F2F" w:rsidP="000F2F2F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</w:pPr>
      <w:r>
        <w:rPr>
          <w:noProof/>
        </w:rPr>
        <w:drawing>
          <wp:inline distT="0" distB="0" distL="0" distR="0" wp14:anchorId="1953F8C3" wp14:editId="264AF0B4">
            <wp:extent cx="5943600" cy="40398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C0BFA" w14:textId="77777777" w:rsidR="000F2F2F" w:rsidRPr="000F2F2F" w:rsidRDefault="000F2F2F" w:rsidP="000F2F2F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229AA3B6" w14:textId="546967A8" w:rsidR="000F2F2F" w:rsidRPr="000F2F2F" w:rsidRDefault="000F2F2F" w:rsidP="1C7CB88A">
      <w:pPr>
        <w:pStyle w:val="NormalWeb"/>
        <w:spacing w:before="0" w:beforeAutospacing="0" w:after="0" w:afterAutospacing="0"/>
        <w:jc w:val="both"/>
        <w:rPr>
          <w:sz w:val="32"/>
          <w:szCs w:val="32"/>
        </w:rPr>
      </w:pPr>
      <w:r w:rsidRPr="000F2F2F">
        <w:rPr>
          <w:rFonts w:ascii="Arial" w:eastAsia="+mn-ea" w:hAnsi="Arial" w:cs="Arial"/>
          <w:b/>
          <w:bCs/>
          <w:color w:val="000000"/>
          <w:kern w:val="24"/>
          <w:sz w:val="18"/>
          <w:szCs w:val="18"/>
        </w:rPr>
        <w:t>a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>, Changes in CYP51A1 (Lanosterol 14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  <w:lang w:val="el-GR"/>
        </w:rPr>
        <w:t>α-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demethylase) </w:t>
      </w:r>
      <w:r w:rsidR="00EF3920" w:rsidRPr="1C7CB88A">
        <w:rPr>
          <w:rFonts w:ascii="Arial" w:eastAsia="+mn-ea" w:hAnsi="Arial" w:cs="Arial"/>
          <w:color w:val="000000" w:themeColor="text1"/>
          <w:sz w:val="18"/>
          <w:szCs w:val="18"/>
        </w:rPr>
        <w:t xml:space="preserve">protein 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expression levels detected </w:t>
      </w:r>
      <w:r w:rsidR="00EF3920" w:rsidRPr="1C7CB88A">
        <w:rPr>
          <w:rFonts w:ascii="Arial" w:eastAsia="+mn-ea" w:hAnsi="Arial" w:cs="Arial"/>
          <w:color w:val="000000" w:themeColor="text1"/>
          <w:sz w:val="18"/>
          <w:szCs w:val="18"/>
        </w:rPr>
        <w:t>in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 breast T47D (HRP) and ovarian UWB1.289 (HRD) cells treated with niraparib and olaparib (10 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M; 24 and 48h). Mean (n=3) from one representative experiment is shown, details and statistical analysis in Supplementary Table 9. The significant (adj. p &lt; 0.05, |log2 fc| &gt; log2(1.5)) modulation is indicated with dark blue or dark red color. Niraparib-specific down-regulation of CYP51A1 in those 2 cell lines is time depended and become significant first after 48h treatment. </w:t>
      </w:r>
      <w:r w:rsidRPr="000F2F2F">
        <w:rPr>
          <w:rFonts w:ascii="Arial" w:eastAsia="+mn-ea" w:hAnsi="Arial" w:cs="Arial"/>
          <w:b/>
          <w:bCs/>
          <w:color w:val="000000"/>
          <w:kern w:val="24"/>
          <w:sz w:val="18"/>
          <w:szCs w:val="18"/>
        </w:rPr>
        <w:t>b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, Changes in </w:t>
      </w:r>
      <w:r w:rsidR="00B741E4" w:rsidRPr="1C7CB88A">
        <w:rPr>
          <w:rFonts w:ascii="Arial" w:eastAsia="+mn-ea" w:hAnsi="Arial" w:cs="Arial"/>
          <w:color w:val="000000" w:themeColor="text1"/>
          <w:sz w:val="18"/>
          <w:szCs w:val="18"/>
        </w:rPr>
        <w:t xml:space="preserve">protein 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expression levels of proteins belonging to the cholesterol biosynthesis pathway identified after 24h treatment with niraparib and olaparib (10 </w:t>
      </w:r>
      <w:r w:rsidR="00912097" w:rsidRPr="00DD4F1B">
        <w:rPr>
          <w:rFonts w:ascii="Arial" w:eastAsia="+mn-ea" w:hAnsi="Arial" w:cs="+mn-cs"/>
          <w:color w:val="000000"/>
          <w:kern w:val="24"/>
          <w:sz w:val="18"/>
          <w:szCs w:val="18"/>
          <w:lang w:val="en-GB"/>
        </w:rPr>
        <w:t>µ</w:t>
      </w:r>
      <w:r w:rsidRPr="000F2F2F">
        <w:rPr>
          <w:rFonts w:ascii="Arial" w:eastAsia="+mn-ea" w:hAnsi="Arial" w:cs="Arial"/>
          <w:color w:val="000000"/>
          <w:kern w:val="24"/>
          <w:sz w:val="18"/>
          <w:szCs w:val="18"/>
        </w:rPr>
        <w:t>M) across tested cell lines. Five significantly (adj. p &lt; 0.05, |log2 fc| &gt; log2(1.5)) modulated enzymes has been identified in HCC70 cells: CYP51A1, HMGCS1, HMGCR, FDFT1, SQLE. Details and statistical analysis in Supplementary Table 9.</w:t>
      </w:r>
    </w:p>
    <w:p w14:paraId="21873EE8" w14:textId="77777777" w:rsidR="000F2F2F" w:rsidRDefault="000F2F2F" w:rsidP="000F2F2F">
      <w:pPr>
        <w:pStyle w:val="NormalWeb"/>
        <w:spacing w:before="0" w:beforeAutospacing="0" w:after="0" w:afterAutospacing="0"/>
        <w:jc w:val="both"/>
      </w:pPr>
      <w:r>
        <w:rPr>
          <w:rFonts w:ascii="Arial" w:eastAsia="+mn-ea" w:hAnsi="Arial" w:cs="Arial"/>
          <w:color w:val="000000"/>
          <w:kern w:val="24"/>
          <w:sz w:val="18"/>
          <w:szCs w:val="18"/>
        </w:rPr>
        <w:t xml:space="preserve"> </w:t>
      </w:r>
    </w:p>
    <w:p w14:paraId="5E8B5CF6" w14:textId="095E419A" w:rsidR="000F2F2F" w:rsidRDefault="000F2F2F">
      <w:pPr>
        <w:rPr>
          <w:rFonts w:ascii="Arial" w:hAnsi="Arial" w:cs="Arial"/>
          <w:b/>
          <w:bCs/>
        </w:rPr>
      </w:pPr>
    </w:p>
    <w:sectPr w:rsidR="000F2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1B"/>
    <w:rsid w:val="000478F5"/>
    <w:rsid w:val="0006789A"/>
    <w:rsid w:val="000B34FE"/>
    <w:rsid w:val="000F2F2F"/>
    <w:rsid w:val="001206C6"/>
    <w:rsid w:val="00181E2A"/>
    <w:rsid w:val="001841F0"/>
    <w:rsid w:val="0027009F"/>
    <w:rsid w:val="003A4D53"/>
    <w:rsid w:val="003A76D7"/>
    <w:rsid w:val="003B1F6B"/>
    <w:rsid w:val="00414215"/>
    <w:rsid w:val="004F38F7"/>
    <w:rsid w:val="005C07C8"/>
    <w:rsid w:val="005F0037"/>
    <w:rsid w:val="00620EBF"/>
    <w:rsid w:val="0069699D"/>
    <w:rsid w:val="006D6B94"/>
    <w:rsid w:val="006F08D4"/>
    <w:rsid w:val="00764428"/>
    <w:rsid w:val="008B457E"/>
    <w:rsid w:val="00912097"/>
    <w:rsid w:val="009D724F"/>
    <w:rsid w:val="009F7025"/>
    <w:rsid w:val="00A55842"/>
    <w:rsid w:val="00B741E4"/>
    <w:rsid w:val="00BC2046"/>
    <w:rsid w:val="00BC5990"/>
    <w:rsid w:val="00BD041A"/>
    <w:rsid w:val="00C16D3B"/>
    <w:rsid w:val="00C23AEA"/>
    <w:rsid w:val="00C47349"/>
    <w:rsid w:val="00CC356D"/>
    <w:rsid w:val="00D20126"/>
    <w:rsid w:val="00DD4F1B"/>
    <w:rsid w:val="00E065F0"/>
    <w:rsid w:val="00E34E6A"/>
    <w:rsid w:val="00EA43E6"/>
    <w:rsid w:val="00EE1BB5"/>
    <w:rsid w:val="00EF3920"/>
    <w:rsid w:val="00F4561E"/>
    <w:rsid w:val="00F60603"/>
    <w:rsid w:val="00F87471"/>
    <w:rsid w:val="00FA0827"/>
    <w:rsid w:val="055A9F32"/>
    <w:rsid w:val="0F523AC7"/>
    <w:rsid w:val="1C7CB88A"/>
    <w:rsid w:val="26C99984"/>
    <w:rsid w:val="27D08254"/>
    <w:rsid w:val="39B3803D"/>
    <w:rsid w:val="3D12A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C495"/>
  <w15:chartTrackingRefBased/>
  <w15:docId w15:val="{EA72174D-A537-4BA1-A6DA-581DCADA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4F1B"/>
    <w:pPr>
      <w:spacing w:line="276" w:lineRule="auto"/>
      <w:outlineLvl w:val="1"/>
    </w:pPr>
    <w:rPr>
      <w:rFonts w:ascii="Arial" w:hAnsi="Arial" w:cs="Arial"/>
      <w:b/>
      <w:bCs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4F1B"/>
    <w:rPr>
      <w:rFonts w:ascii="Arial" w:hAnsi="Arial" w:cs="Arial"/>
      <w:b/>
      <w:bCs/>
      <w:i/>
      <w:iCs/>
      <w:lang w:val="en-GB"/>
    </w:rPr>
  </w:style>
  <w:style w:type="paragraph" w:customStyle="1" w:styleId="paragraph">
    <w:name w:val="paragraph"/>
    <w:basedOn w:val="Normal"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normaltextrun">
    <w:name w:val="normaltextrun"/>
    <w:basedOn w:val="DefaultParagraphFont"/>
    <w:rsid w:val="00DD4F1B"/>
  </w:style>
  <w:style w:type="paragraph" w:styleId="NormalWeb">
    <w:name w:val="Normal (Web)"/>
    <w:basedOn w:val="Normal"/>
    <w:uiPriority w:val="99"/>
    <w:unhideWhenUsed/>
    <w:rsid w:val="00DD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478F5"/>
    <w:rPr>
      <w:color w:val="0000FF"/>
      <w:u w:val="single"/>
    </w:rPr>
  </w:style>
  <w:style w:type="character" w:customStyle="1" w:styleId="eop">
    <w:name w:val="eop"/>
    <w:basedOn w:val="DefaultParagraphFont"/>
    <w:rsid w:val="000478F5"/>
  </w:style>
  <w:style w:type="paragraph" w:customStyle="1" w:styleId="EndNoteBibliography">
    <w:name w:val="EndNote Bibliography"/>
    <w:basedOn w:val="Normal"/>
    <w:link w:val="EndNoteBibliographyChar"/>
    <w:rsid w:val="008B457E"/>
    <w:pPr>
      <w:spacing w:after="0" w:line="240" w:lineRule="auto"/>
    </w:pPr>
    <w:rPr>
      <w:rFonts w:ascii="Arial" w:hAnsi="Arial" w:cs="Arial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B457E"/>
    <w:rPr>
      <w:rFonts w:ascii="Arial" w:hAnsi="Arial" w:cs="Arial"/>
      <w:noProof/>
      <w:lang w:val="en-GB"/>
    </w:rPr>
  </w:style>
  <w:style w:type="paragraph" w:styleId="Revision">
    <w:name w:val="Revision"/>
    <w:hidden/>
    <w:uiPriority w:val="99"/>
    <w:semiHidden/>
    <w:rsid w:val="003A4D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3" ma:contentTypeDescription="Create a new document." ma:contentTypeScope="" ma:versionID="096fe26b83fcb5f3ce23746a490311a3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e20f05df78731a14db93699b624ac79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A81845-40CF-4D88-9577-0402C1A0C5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592AAA-F21A-4D28-B8D6-3B4AA88F6A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96B9D7-2B48-4900-B378-921250F89F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3</cp:revision>
  <dcterms:created xsi:type="dcterms:W3CDTF">2024-07-15T22:25:00Z</dcterms:created>
  <dcterms:modified xsi:type="dcterms:W3CDTF">2024-07-15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BA509E423DD340B9BE3947394B937E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3-25T11:22:19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6c400e2c-1c85-40bf-9223-bc90e922de09</vt:lpwstr>
  </property>
  <property fmtid="{D5CDD505-2E9C-101B-9397-08002B2CF9AE}" pid="9" name="MSIP_Label_bea66b2b-af80-48b6-873b-d341d3035cfa_ContentBits">
    <vt:lpwstr>0</vt:lpwstr>
  </property>
</Properties>
</file>